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A806E" w14:textId="5968062E" w:rsidR="002D567C" w:rsidRPr="001E0936" w:rsidRDefault="001E0936">
      <w:pPr>
        <w:rPr>
          <w:rFonts w:ascii="Times New Roman" w:hAnsi="Times New Roman" w:cs="Times New Roman"/>
        </w:rPr>
      </w:pPr>
      <w:r w:rsidRPr="001E0936">
        <w:rPr>
          <w:rFonts w:ascii="Times New Roman" w:hAnsi="Times New Roman" w:cs="Times New Roman"/>
          <w:b/>
        </w:rPr>
        <w:t>S</w:t>
      </w:r>
      <w:r w:rsidR="00525D48">
        <w:rPr>
          <w:rFonts w:ascii="Times New Roman" w:hAnsi="Times New Roman" w:cs="Times New Roman"/>
          <w:b/>
        </w:rPr>
        <w:t>1</w:t>
      </w:r>
      <w:r w:rsidRPr="001E0936">
        <w:rPr>
          <w:rFonts w:ascii="Times New Roman" w:hAnsi="Times New Roman" w:cs="Times New Roman"/>
          <w:b/>
        </w:rPr>
        <w:t xml:space="preserve"> Table</w:t>
      </w:r>
      <w:r w:rsidR="00525D48">
        <w:rPr>
          <w:rFonts w:ascii="Times New Roman" w:hAnsi="Times New Roman" w:cs="Times New Roman"/>
          <w:b/>
        </w:rPr>
        <w:t>.</w:t>
      </w:r>
      <w:r w:rsidRPr="001E0936">
        <w:rPr>
          <w:rFonts w:ascii="Times New Roman" w:hAnsi="Times New Roman" w:cs="Times New Roman"/>
          <w:b/>
        </w:rPr>
        <w:t xml:space="preserve"> Patient Demographics for Cervical and Anal Cancer Cases</w:t>
      </w:r>
    </w:p>
    <w:tbl>
      <w:tblPr>
        <w:tblW w:w="7560" w:type="dxa"/>
        <w:tblInd w:w="460" w:type="dxa"/>
        <w:tblLayout w:type="fixed"/>
        <w:tblLook w:val="04A0" w:firstRow="1" w:lastRow="0" w:firstColumn="1" w:lastColumn="0" w:noHBand="0" w:noVBand="1"/>
      </w:tblPr>
      <w:tblGrid>
        <w:gridCol w:w="3635"/>
        <w:gridCol w:w="1060"/>
        <w:gridCol w:w="795"/>
        <w:gridCol w:w="926"/>
        <w:gridCol w:w="1144"/>
      </w:tblGrid>
      <w:tr w:rsidR="001E0936" w:rsidRPr="001E0936" w14:paraId="33FC0D68" w14:textId="77777777" w:rsidTr="001E0936">
        <w:trPr>
          <w:trHeight w:val="269"/>
        </w:trPr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079E3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F71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Total Cervica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D40E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Total Anal Cases</w:t>
            </w:r>
          </w:p>
        </w:tc>
      </w:tr>
      <w:tr w:rsidR="001E0936" w:rsidRPr="001E0936" w14:paraId="454AF416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9B0D0B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05D07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n = 26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D9CF4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n = 121</w:t>
            </w:r>
          </w:p>
        </w:tc>
      </w:tr>
      <w:tr w:rsidR="001E0936" w:rsidRPr="001E0936" w14:paraId="761EA35C" w14:textId="77777777" w:rsidTr="001E0936">
        <w:trPr>
          <w:trHeight w:val="269"/>
        </w:trPr>
        <w:tc>
          <w:tcPr>
            <w:tcW w:w="3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2D9B7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726A3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1F6EF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AFFC0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222D1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</w:tr>
      <w:tr w:rsidR="001E0936" w:rsidRPr="001E0936" w14:paraId="7A04185B" w14:textId="77777777" w:rsidTr="001E0936">
        <w:trPr>
          <w:trHeight w:val="269"/>
        </w:trPr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6DEECB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EAAA6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59865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1E0936" w:rsidRPr="001E0936" w14:paraId="1B7BBC19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DF176A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243B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4ECC3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0936" w:rsidRPr="001E0936" w14:paraId="48D5D3AF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4FF4B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Median Ag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8A6F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581EB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1E0936" w:rsidRPr="001E0936" w14:paraId="7129B228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6CD12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(min-max)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05F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(22-68)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02AE0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(25-79)</w:t>
            </w:r>
          </w:p>
        </w:tc>
      </w:tr>
      <w:tr w:rsidR="001E0936" w:rsidRPr="001E0936" w14:paraId="5EE61E98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6FC136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405FD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69EC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68A17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DC84F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0936" w:rsidRPr="001E0936" w14:paraId="6B712309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9F0D8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5AAB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47E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7DCE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5F83E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0936" w:rsidRPr="001E0936" w14:paraId="25251953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9F92B" w14:textId="77777777" w:rsidR="001E0936" w:rsidRPr="001E0936" w:rsidRDefault="001E0936" w:rsidP="001E0936">
            <w:pPr>
              <w:spacing w:after="0"/>
              <w:ind w:firstLineChars="200" w:firstLine="4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CBD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2CF5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86C7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D369D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1E0936" w:rsidRPr="001E0936" w14:paraId="7D82E2A4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95B66" w14:textId="77777777" w:rsidR="001E0936" w:rsidRPr="001E0936" w:rsidRDefault="001E0936" w:rsidP="001E0936">
            <w:pPr>
              <w:spacing w:after="0"/>
              <w:ind w:firstLineChars="200" w:firstLine="4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Black /African American/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0E27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CD8E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7CD4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AAC5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1E0936" w:rsidRPr="001E0936" w14:paraId="35665D9B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B8BE4A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8D156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38969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B71B0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B54009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0936" w:rsidRPr="001E0936" w14:paraId="5045F86A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43705" w14:textId="77777777" w:rsidR="001E0936" w:rsidRPr="001E0936" w:rsidRDefault="001E0936" w:rsidP="001E093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0936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8345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E0B6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564B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37395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0936" w:rsidRPr="001E0936" w14:paraId="38D0CF5A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7D9D2" w14:textId="77777777" w:rsidR="001E0936" w:rsidRPr="001E0936" w:rsidRDefault="001E0936" w:rsidP="001E0936">
            <w:pPr>
              <w:spacing w:after="0"/>
              <w:ind w:firstLineChars="200" w:firstLine="4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028F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2DC6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C84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BA40A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1E0936" w:rsidRPr="001E0936" w14:paraId="7E73CAF7" w14:textId="77777777" w:rsidTr="001E0936">
        <w:trPr>
          <w:trHeight w:val="269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F809E" w14:textId="77777777" w:rsidR="001E0936" w:rsidRPr="001E0936" w:rsidRDefault="001E0936" w:rsidP="001E0936">
            <w:pPr>
              <w:spacing w:after="0"/>
              <w:ind w:firstLineChars="200" w:firstLine="4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0DD6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D7573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FAB25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599A2" w14:textId="77777777" w:rsidR="001E0936" w:rsidRPr="001E0936" w:rsidRDefault="001E0936" w:rsidP="001E0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093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</w:tbl>
    <w:p w14:paraId="7438C90D" w14:textId="53983A0B" w:rsidR="001E0936" w:rsidRDefault="001E0936" w:rsidP="001E0936">
      <w:pPr>
        <w:ind w:firstLine="540"/>
      </w:pPr>
      <w:r w:rsidRPr="001E0936">
        <w:t xml:space="preserve">Abbreviations: </w:t>
      </w:r>
      <w:r w:rsidRPr="001E0936">
        <w:tab/>
        <w:t>min, minimum; max, maximum; SD, standard deviation</w:t>
      </w:r>
    </w:p>
    <w:p w14:paraId="1E807FB2" w14:textId="42AF9BF1" w:rsidR="001E0936" w:rsidRDefault="001E0936"/>
    <w:p w14:paraId="65FE42F1" w14:textId="665B01F2" w:rsidR="001E0936" w:rsidRDefault="001E0936"/>
    <w:p w14:paraId="60D74F5D" w14:textId="55BA4AC1" w:rsidR="001E0936" w:rsidRDefault="001E0936"/>
    <w:sectPr w:rsidR="001E0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36"/>
    <w:rsid w:val="00090972"/>
    <w:rsid w:val="000D3CDC"/>
    <w:rsid w:val="001E0936"/>
    <w:rsid w:val="002B46C3"/>
    <w:rsid w:val="0034414D"/>
    <w:rsid w:val="00457D4E"/>
    <w:rsid w:val="00525D48"/>
    <w:rsid w:val="007E5E07"/>
    <w:rsid w:val="007E78DD"/>
    <w:rsid w:val="007F5FDA"/>
    <w:rsid w:val="009E6ABA"/>
    <w:rsid w:val="00D5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4EBF"/>
  <w15:chartTrackingRefBased/>
  <w15:docId w15:val="{110DE2C1-0C51-4E85-A5DA-7D29BD1D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0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dahun, Demi</dc:creator>
  <cp:keywords/>
  <dc:description/>
  <cp:lastModifiedBy>Ajidahun, Demi</cp:lastModifiedBy>
  <cp:revision>1</cp:revision>
  <dcterms:created xsi:type="dcterms:W3CDTF">2021-06-07T16:19:00Z</dcterms:created>
  <dcterms:modified xsi:type="dcterms:W3CDTF">2021-06-07T16:45:00Z</dcterms:modified>
</cp:coreProperties>
</file>